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6DE07" w14:textId="0997DFB1" w:rsidR="0000764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95778C" w:rsidRPr="00547956">
        <w:rPr>
          <w:rFonts w:cstheme="minorHAnsi"/>
          <w:sz w:val="20"/>
          <w:szCs w:val="20"/>
          <w:lang w:val="en-US"/>
        </w:rPr>
        <w:t>7</w:t>
      </w:r>
      <w:r w:rsidRPr="00547956">
        <w:rPr>
          <w:rFonts w:cstheme="minorHAnsi"/>
          <w:sz w:val="20"/>
          <w:szCs w:val="20"/>
          <w:lang w:val="en-US"/>
        </w:rPr>
        <w:t xml:space="preserve">. </w:t>
      </w:r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vigorous physical activity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66ED1F34" w14:textId="62B2F75C" w:rsidR="006F2A74" w:rsidRPr="00547956" w:rsidRDefault="009F1F8E">
      <w:pPr>
        <w:rPr>
          <w:rFonts w:cstheme="minorHAnsi"/>
          <w:sz w:val="20"/>
          <w:szCs w:val="20"/>
          <w:lang w:val="en-US"/>
        </w:rPr>
      </w:pPr>
      <w:r w:rsidRPr="00547956">
        <w:rPr>
          <w:rFonts w:cstheme="minorHAnsi"/>
          <w:noProof/>
          <w:sz w:val="20"/>
          <w:szCs w:val="20"/>
          <w:lang w:eastAsia="nl-NL"/>
        </w:rPr>
        <w:drawing>
          <wp:inline distT="0" distB="0" distL="0" distR="0" wp14:anchorId="2C20CC3F" wp14:editId="61C657C6">
            <wp:extent cx="7187184" cy="2340864"/>
            <wp:effectExtent l="0" t="0" r="0" b="254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 file 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7184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A74" w:rsidRPr="00547956" w:rsidSect="00912FAC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173C750D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FAC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2FAC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ADD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4C3AC-3107-4BBE-8D08-9E2D1D5C0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4EDA44B</Template>
  <TotalTime>286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